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01D23" w14:textId="77777777" w:rsidR="007A7E84" w:rsidRDefault="007A7E84" w:rsidP="007A7E84">
      <w:pPr>
        <w:rPr>
          <w:rFonts w:ascii="Arial" w:hAnsi="Arial" w:cs="Arial"/>
          <w:sz w:val="24"/>
          <w:szCs w:val="24"/>
        </w:rPr>
      </w:pPr>
      <w:r w:rsidRPr="007A7E84">
        <w:rPr>
          <w:rFonts w:ascii="Arial" w:hAnsi="Arial" w:cs="Arial"/>
          <w:b/>
          <w:bCs/>
          <w:sz w:val="24"/>
          <w:szCs w:val="24"/>
        </w:rPr>
        <w:t>Supplementary Table S1.</w:t>
      </w:r>
      <w:r w:rsidRPr="007A7E84">
        <w:rPr>
          <w:rFonts w:ascii="Arial" w:hAnsi="Arial" w:cs="Arial"/>
          <w:sz w:val="24"/>
          <w:szCs w:val="24"/>
        </w:rPr>
        <w:t xml:space="preserve"> List of highlighted secreted factors, chemokine and cytokines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7A7E84" w14:paraId="1F396399" w14:textId="77777777" w:rsidTr="007A7E84"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243A8FDF" w14:textId="45B1FD79" w:rsidR="007A7E84" w:rsidRDefault="007A7E84" w:rsidP="007A7E84">
            <w:pPr>
              <w:jc w:val="center"/>
              <w:rPr>
                <w:sz w:val="24"/>
                <w:szCs w:val="24"/>
              </w:rPr>
            </w:pP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p-regulation by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uffer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591F85" w:rsidRPr="00591F85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D</w:t>
            </w:r>
            <w:r w:rsidR="00591F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3 (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d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75AE34C7" w14:textId="7CBF3DD5" w:rsidR="007A7E84" w:rsidRDefault="007A7E84" w:rsidP="007A7E84">
            <w:pPr>
              <w:jc w:val="center"/>
              <w:rPr>
                <w:sz w:val="24"/>
                <w:szCs w:val="24"/>
              </w:rPr>
            </w:pP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dest up-regulation by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uffer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</w:t>
            </w:r>
            <w:r w:rsidR="00591F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591F85" w:rsidRPr="00591F85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D</w:t>
            </w:r>
            <w:r w:rsidR="00591F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3 (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een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372B9D2C" w14:textId="2FF43D84" w:rsidR="007A7E84" w:rsidRDefault="007A7E84" w:rsidP="007A7E84">
            <w:pPr>
              <w:jc w:val="center"/>
              <w:rPr>
                <w:sz w:val="24"/>
                <w:szCs w:val="24"/>
              </w:rPr>
            </w:pP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odest down-regulation by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uffer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F473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-</w:t>
            </w:r>
            <w:proofErr w:type="spellStart"/>
            <w:r w:rsidR="002C7BB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</w:t>
            </w:r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</w:t>
            </w:r>
            <w:r w:rsidR="00F47392" w:rsidRPr="00F4739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Ha</w:t>
            </w:r>
            <w:proofErr w:type="spellEnd"/>
            <w:r w:rsidR="00F47392"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591F85" w:rsidRPr="00591F85">
              <w:rPr>
                <w:rFonts w:ascii="Symbol" w:eastAsia="Times New Roman" w:hAnsi="Symbol" w:cs="Arial"/>
                <w:color w:val="000000"/>
                <w:sz w:val="24"/>
                <w:szCs w:val="24"/>
              </w:rPr>
              <w:t>D</w:t>
            </w:r>
            <w:r w:rsidR="00591F8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63  (</w:t>
            </w:r>
            <w:r w:rsidR="002009B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ue</w:t>
            </w:r>
            <w:r w:rsidRPr="00E54F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7A7E84" w14:paraId="43CA8D72" w14:textId="77777777" w:rsidTr="007A7E84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AEAA6A" w14:textId="77777777" w:rsidR="007A7E84" w:rsidRDefault="007A7E84" w:rsidP="007A7E84">
            <w:pPr>
              <w:jc w:val="center"/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CXCL1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CC8971" w14:textId="77777777" w:rsidR="007A7E84" w:rsidRDefault="007A7E84" w:rsidP="007A7E84">
            <w:pPr>
              <w:jc w:val="center"/>
              <w:rPr>
                <w:sz w:val="24"/>
                <w:szCs w:val="24"/>
              </w:rPr>
            </w:pPr>
            <w:r w:rsidRPr="007F4821">
              <w:rPr>
                <w:rFonts w:ascii="Arial" w:hAnsi="Arial" w:cs="Arial"/>
                <w:color w:val="000000"/>
              </w:rPr>
              <w:t>Fractalkine (CX3CL1)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15AEF" w14:textId="77777777" w:rsidR="007A7E84" w:rsidRDefault="007A7E84" w:rsidP="007A7E84">
            <w:pPr>
              <w:jc w:val="center"/>
              <w:rPr>
                <w:sz w:val="24"/>
                <w:szCs w:val="24"/>
              </w:rPr>
            </w:pPr>
            <w:r w:rsidRPr="007F4821">
              <w:rPr>
                <w:rFonts w:ascii="Arial" w:hAnsi="Arial" w:cs="Arial"/>
                <w:color w:val="000000"/>
              </w:rPr>
              <w:t>OPG (TNFRSF11B)</w:t>
            </w:r>
          </w:p>
        </w:tc>
      </w:tr>
      <w:tr w:rsidR="007A7E84" w14:paraId="10E68729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A11A51" w14:textId="77777777" w:rsidR="007A7E84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XCL2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7B6F57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GCSF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B353F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TIMP-1</w:t>
            </w:r>
          </w:p>
        </w:tc>
      </w:tr>
      <w:tr w:rsidR="007A7E84" w14:paraId="5EB0E61D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DBD821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XCL5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FF5895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GM-CSF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F629DD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7E84" w14:paraId="6715AA1A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8D6C7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XCL7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D46DE2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IL-1F1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8258F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7E84" w14:paraId="61848D49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B8867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XCL16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1CB2E8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M-CSF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83FCE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A7E84" w14:paraId="23B87B17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2D265A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CL2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2515B3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154A0">
              <w:rPr>
                <w:rFonts w:ascii="Arial" w:hAnsi="Arial" w:cs="Arial"/>
                <w:color w:val="000000"/>
              </w:rPr>
              <w:t>CCL1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E470C" w14:textId="77777777" w:rsidR="007A7E84" w:rsidRPr="00E54FD5" w:rsidRDefault="007A7E84" w:rsidP="007A7E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A7E84" w14:paraId="72462AE9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6F220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CCL20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93AE7C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9A471" w14:textId="77777777" w:rsidR="007A7E84" w:rsidRPr="00E54FD5" w:rsidRDefault="007A7E84" w:rsidP="007A7E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A7E84" w14:paraId="52DB27C2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91EC4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IGFBP-3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4DEAE4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3914AE" w14:textId="77777777" w:rsidR="007A7E84" w:rsidRPr="00E54FD5" w:rsidRDefault="007A7E84" w:rsidP="007A7E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A7E84" w14:paraId="203B438F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1216E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MMP-3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BC5EA4" w14:textId="77777777" w:rsidR="007A7E84" w:rsidRPr="007154A0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877FB7" w14:textId="77777777" w:rsidR="007A7E84" w:rsidRPr="00E54FD5" w:rsidRDefault="007A7E84" w:rsidP="007A7E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7A7E84" w14:paraId="4ECD46AB" w14:textId="77777777" w:rsidTr="007A7E84"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B81A5" w14:textId="77777777" w:rsidR="007A7E84" w:rsidRPr="007F4821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  <w:r w:rsidRPr="007F4821">
              <w:rPr>
                <w:rFonts w:ascii="Arial" w:hAnsi="Arial" w:cs="Arial"/>
                <w:color w:val="000000"/>
              </w:rPr>
              <w:t>OPN (SPP1)</w:t>
            </w: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94F5E" w14:textId="77777777" w:rsidR="007A7E84" w:rsidRPr="007154A0" w:rsidRDefault="007A7E84" w:rsidP="007A7E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67403" w14:textId="77777777" w:rsidR="007A7E84" w:rsidRPr="00E54FD5" w:rsidRDefault="007A7E84" w:rsidP="007A7E8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14:paraId="341CF513" w14:textId="77777777" w:rsidR="007A7E84" w:rsidRPr="00E54FD5" w:rsidRDefault="007A7E84" w:rsidP="007A7E84">
      <w:pPr>
        <w:rPr>
          <w:sz w:val="24"/>
          <w:szCs w:val="24"/>
        </w:rPr>
      </w:pPr>
    </w:p>
    <w:sectPr w:rsidR="007A7E84" w:rsidRPr="00E54FD5" w:rsidSect="00647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D5"/>
    <w:rsid w:val="00004573"/>
    <w:rsid w:val="000C55C6"/>
    <w:rsid w:val="00116568"/>
    <w:rsid w:val="001447D3"/>
    <w:rsid w:val="00155389"/>
    <w:rsid w:val="002009B9"/>
    <w:rsid w:val="00291CFE"/>
    <w:rsid w:val="002C7BBE"/>
    <w:rsid w:val="00591511"/>
    <w:rsid w:val="00591F85"/>
    <w:rsid w:val="00647FD1"/>
    <w:rsid w:val="006C10AA"/>
    <w:rsid w:val="007A7E84"/>
    <w:rsid w:val="008E1884"/>
    <w:rsid w:val="009E0F3A"/>
    <w:rsid w:val="00A52AA8"/>
    <w:rsid w:val="00A63A4A"/>
    <w:rsid w:val="00BA5D87"/>
    <w:rsid w:val="00E54FD5"/>
    <w:rsid w:val="00F4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0126C"/>
  <w15:chartTrackingRefBased/>
  <w15:docId w15:val="{C78DA3F5-DA5B-441E-BC13-153A0A007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4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F9449E24E56F41A79C1109A6FF9198" ma:contentTypeVersion="14" ma:contentTypeDescription="Create a new document." ma:contentTypeScope="" ma:versionID="e87143336cfea3e5a3af088cf2391fb1">
  <xsd:schema xmlns:xsd="http://www.w3.org/2001/XMLSchema" xmlns:xs="http://www.w3.org/2001/XMLSchema" xmlns:p="http://schemas.microsoft.com/office/2006/metadata/properties" xmlns:ns1="http://schemas.microsoft.com/sharepoint/v3" xmlns:ns2="911accf7-a804-4bbc-9b36-164e263bc1f3" xmlns:ns3="e60650df-8ec9-4ab4-99de-8422beeea9dd" xmlns:ns4="20867c8d-1cc9-4acd-a073-94634f6a764f" targetNamespace="http://schemas.microsoft.com/office/2006/metadata/properties" ma:root="true" ma:fieldsID="ced2e4781fca05975cd63bb98a08271c" ns1:_="" ns2:_="" ns3:_="" ns4:_="">
    <xsd:import namespace="http://schemas.microsoft.com/sharepoint/v3"/>
    <xsd:import namespace="911accf7-a804-4bbc-9b36-164e263bc1f3"/>
    <xsd:import namespace="e60650df-8ec9-4ab4-99de-8422beeea9dd"/>
    <xsd:import namespace="20867c8d-1cc9-4acd-a073-94634f6a764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accf7-a804-4bbc-9b36-164e263bc1f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650df-8ec9-4ab4-99de-8422beeea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9cf906e-e933-44a8-8421-1c91ada6f1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67c8d-1cc9-4acd-a073-94634f6a764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9780a85c-4354-450f-8f8d-4d1e1c3f6925}" ma:internalName="TaxCatchAll" ma:showField="CatchAllData" ma:web="cad2e268-a56a-4538-aa35-5f46fef316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20867c8d-1cc9-4acd-a073-94634f6a764f" xsi:nil="true"/>
    <lcf76f155ced4ddcb4097134ff3c332f xmlns="e60650df-8ec9-4ab4-99de-8422beeea9d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CCA99F-2988-4086-9553-75B478A026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11accf7-a804-4bbc-9b36-164e263bc1f3"/>
    <ds:schemaRef ds:uri="e60650df-8ec9-4ab4-99de-8422beeea9dd"/>
    <ds:schemaRef ds:uri="20867c8d-1cc9-4acd-a073-94634f6a76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68E2FF-21CC-4E24-925D-34E5479E2B7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0867c8d-1cc9-4acd-a073-94634f6a764f"/>
    <ds:schemaRef ds:uri="e60650df-8ec9-4ab4-99de-8422beeea9dd"/>
  </ds:schemaRefs>
</ds:datastoreItem>
</file>

<file path=customXml/itemProps3.xml><?xml version="1.0" encoding="utf-8"?>
<ds:datastoreItem xmlns:ds="http://schemas.openxmlformats.org/officeDocument/2006/customXml" ds:itemID="{641C979F-F7FA-4014-B6F6-A82378FDA9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kibara, Nozomi</dc:creator>
  <cp:keywords/>
  <cp:lastModifiedBy>Sakakibara, Nozomi</cp:lastModifiedBy>
  <cp:revision>5</cp:revision>
  <dcterms:created xsi:type="dcterms:W3CDTF">2023-05-03T18:30:00Z</dcterms:created>
  <dcterms:modified xsi:type="dcterms:W3CDTF">2023-05-0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F9449E24E56F41A79C1109A6FF9198</vt:lpwstr>
  </property>
  <property fmtid="{D5CDD505-2E9C-101B-9397-08002B2CF9AE}" pid="3" name="MediaServiceImageTags">
    <vt:lpwstr/>
  </property>
</Properties>
</file>